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. Comparision of TGS and NGS in identifying heterogeneity loci.</w:t>
      </w:r>
    </w:p>
    <w:bookmarkEnd w:id="0"/>
    <w:tbl>
      <w:tblPr>
        <w:tblStyle w:val="5"/>
        <w:tblW w:w="1420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545"/>
        <w:gridCol w:w="1070"/>
        <w:gridCol w:w="816"/>
        <w:gridCol w:w="576"/>
        <w:gridCol w:w="910"/>
        <w:gridCol w:w="1643"/>
        <w:gridCol w:w="1496"/>
        <w:gridCol w:w="1181"/>
        <w:gridCol w:w="936"/>
        <w:gridCol w:w="13505"/>
        <w:gridCol w:w="20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GVS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ygosity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tio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ctionName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_acids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Sym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InID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map_Disease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GMD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T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5178C&gt;A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79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/Met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2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S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evity-/-Extraversion-/-diabetes-/-AMS-protection-/-blood-iron-metabolism-/-correlation-with-myocardial-infarction-/-atherosclerosis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N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5178C&gt;A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3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/Met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2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S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evity-/-Extraversion-/-diabetes-/-AMS-protection-/-blood-iron-metabolism-/-correlation-with-myocardial-infarction-/-atherosclerosis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T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8794C&gt;T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7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/Tyr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ATP6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S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ercise-Endurance-/-Coronary-Atherosclerosis-risk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N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8794C&gt;T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27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/Tyr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ATP6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S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ercise-Endurance-/-Coronary-Atherosclerosis-risk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T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12705C&gt;T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0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ding-synon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5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sible-protective-factor-for-normal-tension-glaucoma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N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12705C&gt;T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6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ding-synon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5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sible-protective-factor-for-normal-tension-glaucoma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T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14668C&gt;T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6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ding-synon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6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ve-Disorder-associated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-N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14668C&gt;T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99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ding-synon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6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ressive-Disorder-associated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T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195T&gt;C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2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2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-loop 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-associated-/-melanoma-pts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N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195T&gt;C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3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2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-loop 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-associated-/-melanoma-pts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T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10005A&gt;G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5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TG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ing-loss-patient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N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10005A&gt;G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0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TG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ring-loss-patient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T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11084A&gt;G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8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/Ala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4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+-PD-MELAS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licting-repor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-N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11084A&gt;G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7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/Ala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4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+-PD-MELAS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licting-repor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-T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150C&gt;T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32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2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-loop 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evity-/-Cervical-Carcinoma-/-HPV-infection-risk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licting-repor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-N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150C&gt;T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76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2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-loop 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evity-/-Cervical-Carcinoma-/-HPV-infection-risk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licting-repor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-T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16129G&gt;A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45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6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-loop 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ic-Vomiting-Syndrome-with-Migraine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-N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16129G&gt;A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34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6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-loop 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ic-Vomiting-Syndrome-with-Migraine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-T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16192C&gt;T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30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6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-loop 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-patients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0-N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16192C&gt;T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70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ND6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-loop 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a-patients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2-T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3242G&gt;A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18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TL1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-/-HCM+renal-tubular-dysfunction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2-N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3242G&gt;A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73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stream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TL1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A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-/-HCM+renal-tubular-dysfunction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2-T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6962G&gt;A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ding-synon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CO1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sible-helper-variant-for-15927A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2-NGS</w:t>
            </w:r>
          </w:p>
        </w:tc>
        <w:tc>
          <w:tcPr>
            <w:tcW w:w="1545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6962G&gt;A</w:t>
            </w:r>
          </w:p>
        </w:tc>
        <w:tc>
          <w:tcPr>
            <w:tcW w:w="107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</w:t>
            </w:r>
          </w:p>
        </w:tc>
        <w:tc>
          <w:tcPr>
            <w:tcW w:w="81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</w:t>
            </w:r>
          </w:p>
        </w:tc>
        <w:tc>
          <w:tcPr>
            <w:tcW w:w="57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10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64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ding-synon</w:t>
            </w:r>
          </w:p>
        </w:tc>
        <w:tc>
          <w:tcPr>
            <w:tcW w:w="149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163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-CO1</w:t>
            </w:r>
          </w:p>
        </w:tc>
        <w:tc>
          <w:tcPr>
            <w:tcW w:w="936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</w:t>
            </w:r>
          </w:p>
        </w:tc>
        <w:tc>
          <w:tcPr>
            <w:tcW w:w="2184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sible-helper-variant-for-15927A</w:t>
            </w:r>
          </w:p>
        </w:tc>
        <w:tc>
          <w:tcPr>
            <w:tcW w:w="1169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orted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kwNDA2NjM4NDJkMzlmYWY1ZDMwNGQzMDBhN2I0NjQifQ=="/>
  </w:docVars>
  <w:rsids>
    <w:rsidRoot w:val="00557C6A"/>
    <w:rsid w:val="00557C6A"/>
    <w:rsid w:val="00790F7F"/>
    <w:rsid w:val="00853B81"/>
    <w:rsid w:val="00C07D52"/>
    <w:rsid w:val="00C67B5F"/>
    <w:rsid w:val="00DF3065"/>
    <w:rsid w:val="00F00810"/>
    <w:rsid w:val="00F6265A"/>
    <w:rsid w:val="0D03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49</Words>
  <Characters>2564</Characters>
  <Lines>21</Lines>
  <Paragraphs>6</Paragraphs>
  <TotalTime>2</TotalTime>
  <ScaleCrop>false</ScaleCrop>
  <LinksUpToDate>false</LinksUpToDate>
  <CharactersWithSpaces>300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01:45:00Z</dcterms:created>
  <dc:creator>佳音 王</dc:creator>
  <cp:lastModifiedBy>肩并肩</cp:lastModifiedBy>
  <dcterms:modified xsi:type="dcterms:W3CDTF">2024-01-02T13:57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01A5BE364724F3BACCB415EF20BC4B7_12</vt:lpwstr>
  </property>
</Properties>
</file>